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1CE1" w:rsidRDefault="000C1CE1" w:rsidP="000C1CE1">
      <w:pPr>
        <w:rPr>
          <w:sz w:val="28"/>
          <w:szCs w:val="28"/>
        </w:rPr>
      </w:pPr>
      <w:r w:rsidRPr="004D109A">
        <w:rPr>
          <w:sz w:val="28"/>
          <w:szCs w:val="28"/>
        </w:rPr>
        <w:t xml:space="preserve">Supplementary material </w:t>
      </w:r>
    </w:p>
    <w:p w:rsidR="000C1CE1" w:rsidRPr="00CB7C11" w:rsidRDefault="000C1CE1" w:rsidP="000C1CE1"/>
    <w:p w:rsidR="000C1CE1" w:rsidRPr="00D9116F" w:rsidRDefault="000C1CE1" w:rsidP="000C1CE1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0" w:name="_Ref174629455"/>
      <w:r w:rsidRPr="00D9116F">
        <w:rPr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D9116F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9116F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D9116F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D9116F">
        <w:rPr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Pr="00D9116F">
        <w:rPr>
          <w:b/>
          <w:bCs/>
          <w:i w:val="0"/>
          <w:iCs w:val="0"/>
          <w:noProof/>
          <w:color w:val="auto"/>
          <w:sz w:val="24"/>
          <w:szCs w:val="24"/>
        </w:rPr>
        <w:fldChar w:fldCharType="end"/>
      </w:r>
      <w:bookmarkEnd w:id="0"/>
      <w:r w:rsidRPr="00D9116F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D9116F">
        <w:rPr>
          <w:i w:val="0"/>
          <w:iCs w:val="0"/>
          <w:color w:val="auto"/>
          <w:sz w:val="24"/>
          <w:szCs w:val="24"/>
        </w:rPr>
        <w:t xml:space="preserve"> Association between abnormal T1-mapping values (95th Percentile) and IIM-related and cardiac characteristics in all IIM patients.</w:t>
      </w:r>
    </w:p>
    <w:tbl>
      <w:tblPr>
        <w:tblStyle w:val="TableGrid"/>
        <w:tblW w:w="9067" w:type="dxa"/>
        <w:tblLayout w:type="fixed"/>
        <w:tblLook w:val="04A0" w:firstRow="1" w:lastRow="0" w:firstColumn="1" w:lastColumn="0" w:noHBand="0" w:noVBand="1"/>
      </w:tblPr>
      <w:tblGrid>
        <w:gridCol w:w="4036"/>
        <w:gridCol w:w="1918"/>
        <w:gridCol w:w="1843"/>
        <w:gridCol w:w="141"/>
        <w:gridCol w:w="1129"/>
      </w:tblGrid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  <w:tc>
          <w:tcPr>
            <w:tcW w:w="1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1CE1" w:rsidRPr="00CA3A7A" w:rsidRDefault="000C1CE1" w:rsidP="009837A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vertAlign w:val="superscript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Normal T1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, N = 50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vertAlign w:val="superscript"/>
                <w:lang w:eastAsia="da-DK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1CE1" w:rsidRPr="00CA3A7A" w:rsidRDefault="000C1CE1" w:rsidP="009837A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Abnormal T1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, N = 5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vertAlign w:val="superscript"/>
                <w:lang w:eastAsia="da-DK"/>
              </w:rPr>
              <w:t>1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C1CE1" w:rsidRPr="00CA3A7A" w:rsidRDefault="000C1CE1" w:rsidP="009837A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p-value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vertAlign w:val="superscript"/>
                <w:lang w:eastAsia="da-DK"/>
              </w:rPr>
              <w:t>2</w:t>
            </w:r>
          </w:p>
        </w:tc>
      </w:tr>
      <w:tr w:rsidR="000C1CE1" w:rsidRPr="00CA3A7A" w:rsidTr="009837A1">
        <w:trPr>
          <w:gridAfter w:val="4"/>
          <w:wAfter w:w="5031" w:type="dxa"/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ind w:left="-103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D</w:t>
            </w: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emogra</w:t>
            </w: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 xml:space="preserve">phics 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Femal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0 (60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 (8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6</w:t>
            </w:r>
          </w:p>
        </w:tc>
      </w:tr>
      <w:tr w:rsidR="000C1CE1" w:rsidRPr="00883D1F" w:rsidTr="009837A1">
        <w:trPr>
          <w:trHeight w:hRule="exact" w:val="5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g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68 (58, 72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63 (46, 6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11</w:t>
            </w:r>
          </w:p>
        </w:tc>
      </w:tr>
      <w:tr w:rsidR="000C1CE1" w:rsidRPr="00CA3A7A" w:rsidTr="009837A1">
        <w:trPr>
          <w:gridAfter w:val="4"/>
          <w:wAfter w:w="5031" w:type="dxa"/>
          <w:trHeight w:hRule="exact" w:val="22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ind w:left="-103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IIM</w:t>
            </w: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-related measures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iagnos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is of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IBM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2 (44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2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4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isease durat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.5 (1.7, 6.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.6 (2.2, 3.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6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Symptom durat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7.4 (4.0, 11.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.6 (3.3, 5.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2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val="es-ES" w:eastAsia="da-DK"/>
              </w:rPr>
              <w:t>Global extramuscular activity, VAS 0-10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0 (0.0, 5.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0 (0.0, 5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P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tient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global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amage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, </w:t>
            </w: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val="es-ES" w:eastAsia="da-DK"/>
              </w:rPr>
              <w:t>VAS 0-10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0 (13, 5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5 (30, 5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P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hysician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global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amage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, </w:t>
            </w: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val="es-ES" w:eastAsia="da-DK"/>
              </w:rPr>
              <w:t>VAS 0-10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5 (10, 4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0 (10, 3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4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P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tient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global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ctivity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, </w:t>
            </w: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val="es-ES" w:eastAsia="da-DK"/>
              </w:rPr>
              <w:t>VAS 0-10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 (0, 1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, 1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6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P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hysician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global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ctivity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, </w:t>
            </w: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val="es-ES" w:eastAsia="da-DK"/>
              </w:rPr>
              <w:t>VAS 0-10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.0 (0.0, 7.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0 (0.0, 5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6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 xml:space="preserve">Manual muscle test, 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MMT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(0-80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76 (67, 7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77 (75, 7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3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>Health assessment questionnaire, HAQ-DI (0-3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56 (0.13, 1.3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63 (0.00, 1.1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6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>Creatinekinas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42 (101, 23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47 (56, 26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>Creatinekinase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>,</w:t>
            </w: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 xml:space="preserve"> &gt; 280 </w:t>
            </w:r>
            <w:r w:rsidRPr="00883D1F"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 (17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2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883D1F" w:rsidTr="009837A1">
        <w:trPr>
          <w:trHeight w:hRule="exact" w:val="5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CRP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.2 (1.2, 5.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.2 (1.2, 4.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CA3A7A" w:rsidTr="009837A1">
        <w:trPr>
          <w:gridAfter w:val="4"/>
          <w:wAfter w:w="5031" w:type="dxa"/>
          <w:trHeight w:hRule="exact" w:val="22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ind w:left="-103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Extramus</w:t>
            </w: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c</w:t>
            </w: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ula</w:t>
            </w: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r disease activity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R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sh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8 (36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2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6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Raynaud phenomen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 (17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rthriti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0 (21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2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I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nterstitial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lung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iseas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9 (18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2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883D1F" w:rsidTr="009837A1">
        <w:trPr>
          <w:trHeight w:hRule="exact" w:val="5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ysphagi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8 (58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 (5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CA3A7A" w:rsidTr="009837A1">
        <w:trPr>
          <w:gridAfter w:val="4"/>
          <w:wAfter w:w="5031" w:type="dxa"/>
          <w:trHeight w:hRule="exact" w:val="22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ind w:left="-103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C</w:t>
            </w: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V risk factors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yspne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8 (36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2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6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ngin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 (11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2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5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P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lpitation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6 (34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2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S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yncop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 (6.5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Blood pressure (systolic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38 (131, 14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28 (116, 13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0.035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lastRenderedPageBreak/>
              <w:t>Blood pressure (diastolic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4 (77, 9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2 (77, 8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3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BMI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6 (23, 2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5 (27, 43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0.042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H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ypertens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6 (72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2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0.035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iabete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 (16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H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ypercholesterolemia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5 (70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2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0.043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H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b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c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7.0 (33.0, 39.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7.0 (34.0, 37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7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-103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Smoking statu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15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    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Never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0 (60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2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    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Former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6 (32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 (6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    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Current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 (8.0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2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TnI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.00 (1.00, 2.1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.00 (1.00, 1.0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11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T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n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I, </w:t>
            </w: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>&gt; 5 ng/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 (6.7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TnT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4 (11, 5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0 (7, 2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4</w:t>
            </w:r>
          </w:p>
        </w:tc>
      </w:tr>
      <w:tr w:rsidR="000C1CE1" w:rsidRPr="00883D1F" w:rsidTr="009837A1">
        <w:trPr>
          <w:trHeight w:hRule="exact" w:val="5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TnT, </w:t>
            </w: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>&gt;14 ng/L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9 (63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 (4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4</w:t>
            </w:r>
          </w:p>
        </w:tc>
      </w:tr>
      <w:tr w:rsidR="000C1CE1" w:rsidRPr="00CA3A7A" w:rsidTr="009837A1">
        <w:trPr>
          <w:gridAfter w:val="4"/>
          <w:wAfter w:w="5031" w:type="dxa"/>
          <w:trHeight w:hRule="exact" w:val="22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ind w:left="-103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C</w:t>
            </w: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G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S</w:t>
            </w: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inus</w:t>
            </w: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 xml:space="preserve"> rhythm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    0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2.1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    1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7 (98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 (10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Heart Rate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70 (60, 77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1 (62, 84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5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P-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wave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-durat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0 (80, 100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0 (80, 11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PQ-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urat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60 (140, 17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64 (158, 17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4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QT-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urat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08 (382, 42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78 (348, 386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15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QTc (Fredericia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22 (408, 43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96 (389, 42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088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QTc (Bassets)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34 (411, 44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17 (412, 42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3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QRS-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uration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92 (84, 9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90 (90, 9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883D1F" w:rsidTr="009837A1">
        <w:trPr>
          <w:trHeight w:hRule="exact" w:val="56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QRS-duration, </w:t>
            </w: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>&gt;120ms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 (4.1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%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9</w:t>
            </w:r>
          </w:p>
        </w:tc>
      </w:tr>
      <w:tr w:rsidR="000C1CE1" w:rsidRPr="00CA3A7A" w:rsidTr="009837A1">
        <w:trPr>
          <w:gridAfter w:val="4"/>
          <w:wAfter w:w="5031" w:type="dxa"/>
          <w:trHeight w:hRule="exact" w:val="227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ind w:left="-103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C</w:t>
            </w: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MR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I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LVEDV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22 (106, 13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52 (152, 16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0.023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LVESV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9 (34, 4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9 (49, 65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0.012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LVEF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67.0 (64.0, 70.8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64.0 (63.0, 67.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2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RVEDV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33 (110, 154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71 (162, 17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063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RVESV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4 (44, 69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70 (68, 8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053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RVEF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8 (55, 61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7 (53, 58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6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o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SV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69 (58, 83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5 (83, 97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079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lastRenderedPageBreak/>
              <w:t>P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ulm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SV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71 (59, 86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7 (81, 9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13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Native 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T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- mapping</w:t>
            </w:r>
          </w:p>
        </w:tc>
        <w:tc>
          <w:tcPr>
            <w:tcW w:w="19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997 (978, 1,01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,082 (1,058, 1,089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&lt;0.001</w:t>
            </w:r>
          </w:p>
        </w:tc>
      </w:tr>
      <w:tr w:rsidR="000C1CE1" w:rsidRPr="00883D1F" w:rsidTr="009837A1">
        <w:trPr>
          <w:trHeight w:hRule="exact" w:val="567"/>
        </w:trPr>
        <w:tc>
          <w:tcPr>
            <w:tcW w:w="40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T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- mapping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2 (51, 55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7 (56, 58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1CE1" w:rsidRPr="00CA3A7A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11</w:t>
            </w:r>
          </w:p>
        </w:tc>
      </w:tr>
      <w:tr w:rsidR="000C1CE1" w:rsidRPr="00883D1F" w:rsidTr="009837A1">
        <w:trPr>
          <w:trHeight w:hRule="exact" w:val="374"/>
        </w:trPr>
        <w:tc>
          <w:tcPr>
            <w:tcW w:w="906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C1CE1" w:rsidRPr="00883D1F" w:rsidRDefault="000C1CE1" w:rsidP="009837A1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vertAlign w:val="superscript"/>
                <w:lang w:eastAsia="da-DK"/>
              </w:rPr>
              <w:t>1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da-DK"/>
              </w:rPr>
              <w:t> n (%);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da-DK"/>
              </w:rPr>
              <w:t xml:space="preserve"> </w:t>
            </w:r>
            <w:r w:rsidRPr="00883D1F">
              <w:rPr>
                <w:rFonts w:ascii="Times New Roman" w:hAnsi="Times New Roman" w:cs="Times New Roman"/>
                <w:sz w:val="16"/>
                <w:szCs w:val="16"/>
              </w:rPr>
              <w:t>Mean (±SD) or Median (IQR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vertAlign w:val="superscript"/>
                <w:lang w:eastAsia="da-DK"/>
              </w:rPr>
              <w:t>2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da-DK"/>
              </w:rPr>
              <w:t> Fisher’s exact test; Wilcoxon rank sum test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da-DK"/>
              </w:rPr>
              <w:t>.</w:t>
            </w:r>
          </w:p>
          <w:p w:rsidR="000C1CE1" w:rsidRPr="00CA3A7A" w:rsidRDefault="000C1CE1" w:rsidP="009837A1">
            <w:pPr>
              <w:keepNext/>
              <w:jc w:val="both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hAnsi="Times New Roman" w:cs="Times New Roman"/>
                <w:sz w:val="16"/>
                <w:szCs w:val="16"/>
              </w:rPr>
              <w:t xml:space="preserve">IIM=idiopathic inflammatory myopathy; IBM = inclusion body myositis; </w:t>
            </w:r>
            <w:r w:rsidRPr="00883D1F">
              <w:rPr>
                <w:rFonts w:ascii="Times New Roman" w:hAnsi="Times New Roman" w:cs="Times New Roman"/>
                <w:sz w:val="16"/>
                <w:szCs w:val="16"/>
                <w:lang w:eastAsia="da-DK"/>
              </w:rPr>
              <w:t>CV= cardiovascular; LVEDV=Left ventricle end-diastolic</w:t>
            </w:r>
            <w:r>
              <w:rPr>
                <w:rFonts w:ascii="Times New Roman" w:hAnsi="Times New Roman" w:cs="Times New Roman"/>
                <w:sz w:val="16"/>
                <w:szCs w:val="16"/>
                <w:lang w:eastAsia="da-DK"/>
              </w:rPr>
              <w:t xml:space="preserve"> volume</w:t>
            </w:r>
            <w:r w:rsidRPr="00883D1F">
              <w:rPr>
                <w:rFonts w:ascii="Times New Roman" w:hAnsi="Times New Roman" w:cs="Times New Roman"/>
                <w:sz w:val="16"/>
                <w:szCs w:val="16"/>
                <w:lang w:eastAsia="da-DK"/>
              </w:rPr>
              <w:t xml:space="preserve"> volume; LVESV=Left ventricle end-systolic volume; LVEF=Left ventricle ejection fraction; RVEDV= Right ventricle end-diastolic volume; RVESV=Right ventricle end-systolic volume; RVEF=Right ventricle ejection fraction; AoSV= Aortic stroke volume; PulmSV= Pulmonary stroke volume.</w:t>
            </w:r>
          </w:p>
        </w:tc>
      </w:tr>
    </w:tbl>
    <w:p w:rsidR="000C1CE1" w:rsidRPr="00D9116F" w:rsidRDefault="000C1CE1" w:rsidP="000C1CE1">
      <w:pPr>
        <w:pStyle w:val="Caption"/>
        <w:keepNext/>
        <w:rPr>
          <w:i w:val="0"/>
          <w:iCs w:val="0"/>
          <w:color w:val="auto"/>
          <w:sz w:val="24"/>
          <w:szCs w:val="24"/>
        </w:rPr>
      </w:pPr>
      <w:bookmarkStart w:id="1" w:name="_Ref174629474"/>
      <w:r w:rsidRPr="00D9116F">
        <w:rPr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 w:rsidRPr="00D9116F">
        <w:rPr>
          <w:b/>
          <w:bCs/>
          <w:i w:val="0"/>
          <w:iCs w:val="0"/>
          <w:color w:val="auto"/>
          <w:sz w:val="24"/>
          <w:szCs w:val="24"/>
        </w:rPr>
        <w:fldChar w:fldCharType="begin"/>
      </w:r>
      <w:r w:rsidRPr="00D9116F">
        <w:rPr>
          <w:b/>
          <w:bCs/>
          <w:i w:val="0"/>
          <w:iCs w:val="0"/>
          <w:color w:val="auto"/>
          <w:sz w:val="24"/>
          <w:szCs w:val="24"/>
        </w:rPr>
        <w:instrText xml:space="preserve"> SEQ Supplementary_Table \* ARABIC </w:instrText>
      </w:r>
      <w:r w:rsidRPr="00D9116F">
        <w:rPr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Pr="00D9116F">
        <w:rPr>
          <w:b/>
          <w:bCs/>
          <w:i w:val="0"/>
          <w:iCs w:val="0"/>
          <w:noProof/>
          <w:color w:val="auto"/>
          <w:sz w:val="24"/>
          <w:szCs w:val="24"/>
        </w:rPr>
        <w:t>2</w:t>
      </w:r>
      <w:r w:rsidRPr="00D9116F">
        <w:rPr>
          <w:b/>
          <w:bCs/>
          <w:i w:val="0"/>
          <w:iCs w:val="0"/>
          <w:noProof/>
          <w:color w:val="auto"/>
          <w:sz w:val="24"/>
          <w:szCs w:val="24"/>
        </w:rPr>
        <w:fldChar w:fldCharType="end"/>
      </w:r>
      <w:bookmarkEnd w:id="1"/>
      <w:r w:rsidRPr="00D9116F">
        <w:rPr>
          <w:b/>
          <w:bCs/>
          <w:i w:val="0"/>
          <w:iCs w:val="0"/>
          <w:color w:val="auto"/>
          <w:sz w:val="24"/>
          <w:szCs w:val="24"/>
        </w:rPr>
        <w:t>.</w:t>
      </w:r>
      <w:r w:rsidRPr="00D9116F">
        <w:rPr>
          <w:i w:val="0"/>
          <w:iCs w:val="0"/>
          <w:color w:val="auto"/>
          <w:sz w:val="24"/>
          <w:szCs w:val="24"/>
        </w:rPr>
        <w:t xml:space="preserve"> Association between abnormal T2-mapping values (95th Percentile) and IIM-related and cardiac characteristics in non-IBM IIM patient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2055"/>
        <w:gridCol w:w="1914"/>
        <w:gridCol w:w="936"/>
      </w:tblGrid>
      <w:tr w:rsidR="000C1CE1" w:rsidRPr="00115CC4" w:rsidTr="009837A1">
        <w:trPr>
          <w:trHeight w:hRule="exact" w:val="374"/>
        </w:trPr>
        <w:tc>
          <w:tcPr>
            <w:tcW w:w="4111" w:type="dxa"/>
            <w:tcBorders>
              <w:top w:val="single" w:sz="4" w:space="0" w:color="auto"/>
            </w:tcBorders>
            <w:hideMark/>
          </w:tcPr>
          <w:p w:rsidR="000C1CE1" w:rsidRPr="00115CC4" w:rsidRDefault="000C1CE1" w:rsidP="009837A1">
            <w:pP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CE1" w:rsidRPr="00115CC4" w:rsidRDefault="000C1CE1" w:rsidP="009837A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vertAlign w:val="superscript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Normal T2</w:t>
            </w: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, N = 21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vertAlign w:val="superscript"/>
                <w:lang w:eastAsia="da-DK"/>
              </w:rPr>
              <w:t>1</w:t>
            </w:r>
          </w:p>
        </w:tc>
        <w:tc>
          <w:tcPr>
            <w:tcW w:w="191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CE1" w:rsidRPr="00115CC4" w:rsidRDefault="000C1CE1" w:rsidP="009837A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vertAlign w:val="superscript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Abnormal T2</w:t>
            </w: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, N = 9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vertAlign w:val="superscript"/>
                <w:lang w:eastAsia="da-DK"/>
              </w:rPr>
              <w:t>1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0C1CE1" w:rsidRPr="00115CC4" w:rsidRDefault="000C1CE1" w:rsidP="009837A1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vertAlign w:val="superscript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p-value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vertAlign w:val="superscript"/>
                <w:lang w:eastAsia="da-DK"/>
              </w:rPr>
              <w:t>2</w:t>
            </w:r>
          </w:p>
        </w:tc>
      </w:tr>
      <w:tr w:rsidR="000C1CE1" w:rsidRPr="00115CC4" w:rsidTr="009837A1">
        <w:trPr>
          <w:gridAfter w:val="3"/>
          <w:wAfter w:w="4905" w:type="dxa"/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ind w:left="-103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D</w:t>
            </w: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emogra</w:t>
            </w: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phics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Female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6 (76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7 (78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&gt;0.9</w:t>
            </w:r>
          </w:p>
        </w:tc>
      </w:tr>
      <w:tr w:rsidR="000C1CE1" w:rsidRPr="00115CC4" w:rsidTr="009837A1">
        <w:trPr>
          <w:trHeight w:hRule="exact" w:val="567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ge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9 (52, 67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5 (46, 63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3</w:t>
            </w:r>
          </w:p>
        </w:tc>
      </w:tr>
      <w:tr w:rsidR="000C1CE1" w:rsidRPr="00115CC4" w:rsidTr="009837A1">
        <w:trPr>
          <w:gridAfter w:val="3"/>
          <w:wAfter w:w="4905" w:type="dxa"/>
          <w:trHeight w:hRule="exact" w:val="227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ind w:left="-103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IIM</w:t>
            </w: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-related measures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iagnos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is of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IBM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&gt;0.9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isease duration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78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.50 (1.74, 5.54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.15 (1.61, 5.01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5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Symptom duration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.5 (2.6, 7.6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.9 (1.9, 9.2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3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val="es-ES" w:eastAsia="da-DK"/>
              </w:rPr>
              <w:t>Global extramuscular activity, VAS 0-100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 (0, 10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, 5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5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P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tient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global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amage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, </w:t>
            </w: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val="es-ES" w:eastAsia="da-DK"/>
              </w:rPr>
              <w:t>VAS 0-100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3 (10, 45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0 (12, 40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&gt;0.9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P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hysician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global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amage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, </w:t>
            </w: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val="es-ES" w:eastAsia="da-DK"/>
              </w:rPr>
              <w:t>VAS 0-100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0 (10, 28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0 (6, 30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8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P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tient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global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ctivity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, </w:t>
            </w: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val="es-ES" w:eastAsia="da-DK"/>
              </w:rPr>
              <w:t>VAS 0-100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9 (0, 23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0 (0, 12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5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P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hysician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global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ctivity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, </w:t>
            </w: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val="es-ES" w:eastAsia="da-DK"/>
              </w:rPr>
              <w:t>VAS 0-100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.0 (0.0, 10.0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0 (0.0, 5.0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3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 xml:space="preserve">Manual muscle test, 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MMT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(0-80)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77.00 (76.00, 80.00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77.0 (76.00, 80.00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5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>Health assessment questionnaire, HAQ-DI (0-3)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25 (0.13, 0.63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25 (0.13, 0.63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&gt;0.9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>Creatinekinase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33 (105, 174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75 (56, 111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077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>Creatinekinase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>,</w:t>
            </w: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 xml:space="preserve"> &gt; 280 </w:t>
            </w:r>
            <w:r w:rsidRPr="00883D1F">
              <w:rPr>
                <w:rFonts w:ascii="Times New Roman" w:hAnsi="Times New Roman" w:cs="Times New Roman"/>
                <w:sz w:val="18"/>
                <w:szCs w:val="18"/>
              </w:rPr>
              <w:t>U/L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 (11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&gt;0.9</w:t>
            </w:r>
          </w:p>
        </w:tc>
      </w:tr>
      <w:tr w:rsidR="000C1CE1" w:rsidRPr="00115CC4" w:rsidTr="009837A1">
        <w:trPr>
          <w:trHeight w:hRule="exact" w:val="567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CRP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.2 (1.2, 5.7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.8 (1.2, 6.1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7</w:t>
            </w:r>
          </w:p>
        </w:tc>
      </w:tr>
      <w:tr w:rsidR="000C1CE1" w:rsidRPr="00115CC4" w:rsidTr="009837A1">
        <w:trPr>
          <w:gridAfter w:val="3"/>
          <w:wAfter w:w="4905" w:type="dxa"/>
          <w:trHeight w:hRule="exact" w:val="227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ind w:left="-103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Extramus</w:t>
            </w: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c</w:t>
            </w: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ula</w:t>
            </w: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r disease activity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R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sh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1 (52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 (56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&gt;0.9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Raynaud phenomenon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 (16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 (25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6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rthritis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6 (30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 (44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7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I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nterstitial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lung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isease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7 (33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 (33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&gt;0.9</w:t>
            </w:r>
          </w:p>
        </w:tc>
      </w:tr>
      <w:tr w:rsidR="000C1CE1" w:rsidRPr="00115CC4" w:rsidTr="009837A1">
        <w:trPr>
          <w:trHeight w:hRule="exact" w:val="567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ysphagia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3 (68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 (50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4</w:t>
            </w:r>
          </w:p>
        </w:tc>
      </w:tr>
      <w:tr w:rsidR="000C1CE1" w:rsidRPr="00115CC4" w:rsidTr="009837A1">
        <w:trPr>
          <w:gridAfter w:val="3"/>
          <w:wAfter w:w="4905" w:type="dxa"/>
          <w:trHeight w:hRule="exact" w:val="227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ind w:left="-103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C</w:t>
            </w: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V risk factors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yspnea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2 (57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 (22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12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ngina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 (16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13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&gt;0.9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lastRenderedPageBreak/>
              <w:t>P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lpitations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 (42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13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2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S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yncope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5.6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14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5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Blood pressure (systolic)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36 (130, 143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29 (127, 139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3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Blood pressure (diastolic)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6 (77, 92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78 (76, 83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12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BMI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7 (25, 33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0 (26, 39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3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H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ypertension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1 (52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 (44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&gt;0.9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iabetes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 (14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5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H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ypercholesterolemia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6 (76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 (33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0.042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H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b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c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8.0 (33.0, 38.5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4.0 (32.0, 37.0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4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-103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Smoking status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8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    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Never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1 (52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 (56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    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Former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9 (43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 (33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    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Current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4.8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11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TnI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.00 (1.00, 1.00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.00 (1.00, 1.00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5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T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n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I, </w:t>
            </w: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>&gt; 5 ng/L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5.6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&gt;0.9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TnT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4 (7, 24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0 (7, 13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3</w:t>
            </w:r>
          </w:p>
        </w:tc>
      </w:tr>
      <w:tr w:rsidR="000C1CE1" w:rsidRPr="00115CC4" w:rsidTr="009837A1">
        <w:trPr>
          <w:trHeight w:hRule="exact" w:val="567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TnT, </w:t>
            </w: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>&gt;14 ng/L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9 (47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 (11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10</w:t>
            </w:r>
          </w:p>
        </w:tc>
      </w:tr>
      <w:tr w:rsidR="000C1CE1" w:rsidRPr="00115CC4" w:rsidTr="009837A1">
        <w:trPr>
          <w:gridAfter w:val="3"/>
          <w:wAfter w:w="4905" w:type="dxa"/>
          <w:trHeight w:hRule="exact" w:val="227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ind w:left="-103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C</w:t>
            </w:r>
            <w:r w:rsidRPr="00115CC4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G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S</w:t>
            </w:r>
            <w:r w:rsidRPr="00CA3A7A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inus</w:t>
            </w:r>
            <w:r w:rsidRPr="00883D1F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 xml:space="preserve"> rhythm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&gt;0.9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    0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    1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0 (100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9 (100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Heart Rate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73 (60, 82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60 (58, 84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5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P-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wave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-duration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0 (75, 93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0 (80, 85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&gt;0.9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PQ-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uration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54 (137, 173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42 (136, 158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4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QT-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uration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395 (379, 419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32 (348, 438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7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QTc (Fredericia)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21 (410, 430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10 (396, 427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4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QTc (Bassets)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32 (407, 440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17 (410, 428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3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QRS-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duration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93 (83, 99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90 (88, 98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7</w:t>
            </w:r>
          </w:p>
        </w:tc>
      </w:tr>
      <w:tr w:rsidR="000C1CE1" w:rsidRPr="00115CC4" w:rsidTr="009837A1">
        <w:trPr>
          <w:trHeight w:hRule="exact" w:val="567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QRS-duration, </w:t>
            </w:r>
            <w:r w:rsidRPr="00883D1F">
              <w:rPr>
                <w:rFonts w:ascii="Times New Roman" w:hAnsi="Times New Roman" w:cs="Times New Roman"/>
                <w:noProof/>
                <w:sz w:val="18"/>
                <w:szCs w:val="18"/>
                <w:lang w:eastAsia="da-DK"/>
              </w:rPr>
              <w:t>&gt;120ms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%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 (0%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&gt;0.9</w:t>
            </w:r>
          </w:p>
        </w:tc>
      </w:tr>
      <w:tr w:rsidR="000C1CE1" w:rsidRPr="00115CC4" w:rsidTr="009837A1">
        <w:trPr>
          <w:gridAfter w:val="3"/>
          <w:wAfter w:w="4905" w:type="dxa"/>
          <w:trHeight w:hRule="exact" w:val="227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ind w:left="-103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C</w:t>
            </w:r>
            <w:r w:rsidRPr="00115CC4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MR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I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LVEDV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30 (105, 164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57 (142, 179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090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LVESV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45 (35, 59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8 (41, 59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5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LVEF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65.0 (62.0, 67.0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67.0 (64.0, 71.0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4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RVEDV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36 (115, 171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62 (154, 186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15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lastRenderedPageBreak/>
              <w:t>RVESV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61 (54, 73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69 (68, 81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2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RVEF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8.0 (55.0, 60.0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8.0 (55.0, 60.0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&gt;0.9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A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o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SV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74 (61, 89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85 (74, 98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063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P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ulm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SV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72 (65, 87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91 (83, 100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0.025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4111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Native 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T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- mapping</w:t>
            </w:r>
          </w:p>
        </w:tc>
        <w:tc>
          <w:tcPr>
            <w:tcW w:w="2055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995 (979, 1,012)</w:t>
            </w:r>
          </w:p>
        </w:tc>
        <w:tc>
          <w:tcPr>
            <w:tcW w:w="1914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1,038 (986, 1,056)</w:t>
            </w:r>
          </w:p>
        </w:tc>
        <w:tc>
          <w:tcPr>
            <w:tcW w:w="936" w:type="dxa"/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0.12</w:t>
            </w:r>
          </w:p>
        </w:tc>
      </w:tr>
      <w:tr w:rsidR="000C1CE1" w:rsidRPr="00115CC4" w:rsidTr="009837A1">
        <w:trPr>
          <w:trHeight w:hRule="exact" w:val="567"/>
        </w:trPr>
        <w:tc>
          <w:tcPr>
            <w:tcW w:w="4111" w:type="dxa"/>
            <w:tcBorders>
              <w:bottom w:val="single" w:sz="4" w:space="0" w:color="auto"/>
            </w:tcBorders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883D1F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T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2</w:t>
            </w:r>
            <w:r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 xml:space="preserve"> - mapping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52 (50, 55)</w:t>
            </w:r>
          </w:p>
        </w:tc>
        <w:tc>
          <w:tcPr>
            <w:tcW w:w="1914" w:type="dxa"/>
            <w:tcBorders>
              <w:bottom w:val="single" w:sz="4" w:space="0" w:color="auto"/>
            </w:tcBorders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a-DK"/>
              </w:rPr>
              <w:t>60 (58, 60)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hideMark/>
          </w:tcPr>
          <w:p w:rsidR="000C1CE1" w:rsidRPr="00115CC4" w:rsidRDefault="000C1CE1" w:rsidP="009837A1">
            <w:pPr>
              <w:spacing w:before="150" w:after="150"/>
              <w:ind w:left="150" w:right="150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</w:pPr>
            <w:r w:rsidRPr="00115CC4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a-DK"/>
              </w:rPr>
              <w:t>&lt;0.001</w:t>
            </w:r>
          </w:p>
        </w:tc>
      </w:tr>
      <w:tr w:rsidR="000C1CE1" w:rsidRPr="00115CC4" w:rsidTr="009837A1">
        <w:trPr>
          <w:trHeight w:hRule="exact" w:val="374"/>
        </w:trPr>
        <w:tc>
          <w:tcPr>
            <w:tcW w:w="9016" w:type="dxa"/>
            <w:gridSpan w:val="4"/>
            <w:tcBorders>
              <w:top w:val="single" w:sz="4" w:space="0" w:color="auto"/>
            </w:tcBorders>
          </w:tcPr>
          <w:p w:rsidR="000C1CE1" w:rsidRDefault="000C1CE1" w:rsidP="009837A1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da-DK"/>
              </w:rPr>
            </w:pPr>
            <w:r w:rsidRPr="00CA3A7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vertAlign w:val="superscript"/>
                <w:lang w:eastAsia="da-DK"/>
              </w:rPr>
              <w:t>1</w:t>
            </w:r>
            <w:r w:rsidRPr="00CA3A7A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da-DK"/>
              </w:rPr>
              <w:t> n (%);</w:t>
            </w:r>
            <w:r w:rsidRPr="00883D1F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da-DK"/>
              </w:rPr>
              <w:t xml:space="preserve"> </w:t>
            </w:r>
            <w:r w:rsidRPr="00883D1F">
              <w:rPr>
                <w:rFonts w:ascii="Times New Roman" w:hAnsi="Times New Roman" w:cs="Times New Roman"/>
                <w:sz w:val="16"/>
                <w:szCs w:val="16"/>
              </w:rPr>
              <w:t>Mean (±SD) or Median (IQR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vertAlign w:val="superscript"/>
                <w:lang w:eastAsia="da-DK"/>
              </w:rPr>
              <w:t xml:space="preserve">2 </w:t>
            </w:r>
            <w:r w:rsidRPr="00115CC4"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da-DK"/>
              </w:rPr>
              <w:t>Fisher’s exact test; Wilcoxon rank sum test; Wilcoxon rank sum exact test</w:t>
            </w:r>
            <w:r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da-DK"/>
              </w:rPr>
              <w:t>.</w:t>
            </w:r>
          </w:p>
          <w:p w:rsidR="000C1CE1" w:rsidRPr="00115CC4" w:rsidRDefault="000C1CE1" w:rsidP="009837A1">
            <w:pPr>
              <w:jc w:val="both"/>
              <w:rPr>
                <w:rFonts w:ascii="Times New Roman" w:eastAsia="Times New Roman" w:hAnsi="Times New Roman" w:cs="Times New Roman"/>
                <w:color w:val="333333"/>
                <w:sz w:val="16"/>
                <w:szCs w:val="16"/>
                <w:lang w:eastAsia="da-DK"/>
              </w:rPr>
            </w:pPr>
            <w:r w:rsidRPr="00883D1F">
              <w:rPr>
                <w:rFonts w:ascii="Times New Roman" w:hAnsi="Times New Roman" w:cs="Times New Roman"/>
                <w:sz w:val="16"/>
                <w:szCs w:val="16"/>
              </w:rPr>
              <w:t xml:space="preserve">IIM=idiopathic inflammatory myopathy; IBM = inclusion body myositis; </w:t>
            </w:r>
            <w:r w:rsidRPr="00883D1F">
              <w:rPr>
                <w:rFonts w:ascii="Times New Roman" w:hAnsi="Times New Roman" w:cs="Times New Roman"/>
                <w:sz w:val="16"/>
                <w:szCs w:val="16"/>
                <w:lang w:eastAsia="da-DK"/>
              </w:rPr>
              <w:t>CV= cardiovascular; LVEDV=Left ventricle end-diastolic</w:t>
            </w:r>
            <w:r>
              <w:rPr>
                <w:rFonts w:ascii="Times New Roman" w:hAnsi="Times New Roman" w:cs="Times New Roman"/>
                <w:sz w:val="16"/>
                <w:szCs w:val="16"/>
                <w:lang w:eastAsia="da-DK"/>
              </w:rPr>
              <w:t xml:space="preserve"> volumne</w:t>
            </w:r>
            <w:r w:rsidRPr="00883D1F">
              <w:rPr>
                <w:rFonts w:ascii="Times New Roman" w:hAnsi="Times New Roman" w:cs="Times New Roman"/>
                <w:sz w:val="16"/>
                <w:szCs w:val="16"/>
                <w:lang w:eastAsia="da-DK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lang w:eastAsia="da-DK"/>
              </w:rPr>
              <w:t>volumene</w:t>
            </w:r>
            <w:r w:rsidRPr="00883D1F">
              <w:rPr>
                <w:rFonts w:ascii="Times New Roman" w:hAnsi="Times New Roman" w:cs="Times New Roman"/>
                <w:sz w:val="16"/>
                <w:szCs w:val="16"/>
                <w:lang w:eastAsia="da-DK"/>
              </w:rPr>
              <w:t>volume; LVESV=Left ventricle end-systolic volume; LVEF=Left ventricle ejection fraction; RVEDV= Right ventricle end-diastolic volume; RVESV=Right ventricle end-systolic volume; RVEF=Right ventricle ejection fraction; AoSV= Aortic stroke volume; PulmSV= Pulmonary stroke volume.</w:t>
            </w:r>
          </w:p>
        </w:tc>
      </w:tr>
    </w:tbl>
    <w:p w:rsidR="000C1CE1" w:rsidRPr="007E63B3" w:rsidRDefault="000C1CE1" w:rsidP="000C1CE1"/>
    <w:p w:rsidR="00440670" w:rsidRDefault="00440670">
      <w:bookmarkStart w:id="2" w:name="_GoBack"/>
      <w:bookmarkEnd w:id="2"/>
    </w:p>
    <w:sectPr w:rsidR="00440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CE1"/>
    <w:rsid w:val="00000462"/>
    <w:rsid w:val="00002A3D"/>
    <w:rsid w:val="000169E7"/>
    <w:rsid w:val="000341B7"/>
    <w:rsid w:val="0004168E"/>
    <w:rsid w:val="00054C35"/>
    <w:rsid w:val="00056289"/>
    <w:rsid w:val="000621FE"/>
    <w:rsid w:val="000653B8"/>
    <w:rsid w:val="000C1CE1"/>
    <w:rsid w:val="000D6FE0"/>
    <w:rsid w:val="000E4517"/>
    <w:rsid w:val="001215BD"/>
    <w:rsid w:val="00134459"/>
    <w:rsid w:val="0016613B"/>
    <w:rsid w:val="001A4CB7"/>
    <w:rsid w:val="001D1428"/>
    <w:rsid w:val="001D6583"/>
    <w:rsid w:val="002277E2"/>
    <w:rsid w:val="0024016C"/>
    <w:rsid w:val="00243F88"/>
    <w:rsid w:val="002616D6"/>
    <w:rsid w:val="00270DE7"/>
    <w:rsid w:val="0027461B"/>
    <w:rsid w:val="0028586E"/>
    <w:rsid w:val="00297208"/>
    <w:rsid w:val="002A1D41"/>
    <w:rsid w:val="002F6F53"/>
    <w:rsid w:val="002F7980"/>
    <w:rsid w:val="0030466A"/>
    <w:rsid w:val="003156C5"/>
    <w:rsid w:val="00324CF0"/>
    <w:rsid w:val="003274ED"/>
    <w:rsid w:val="0035747B"/>
    <w:rsid w:val="0035760C"/>
    <w:rsid w:val="003A18DE"/>
    <w:rsid w:val="003D20C2"/>
    <w:rsid w:val="003E4576"/>
    <w:rsid w:val="003E4ECE"/>
    <w:rsid w:val="003E7902"/>
    <w:rsid w:val="00440670"/>
    <w:rsid w:val="004509A0"/>
    <w:rsid w:val="004512BE"/>
    <w:rsid w:val="00461193"/>
    <w:rsid w:val="00463C4D"/>
    <w:rsid w:val="0048262F"/>
    <w:rsid w:val="00496E3C"/>
    <w:rsid w:val="004F3CAF"/>
    <w:rsid w:val="004F7CD0"/>
    <w:rsid w:val="00515206"/>
    <w:rsid w:val="00531DFB"/>
    <w:rsid w:val="00544D94"/>
    <w:rsid w:val="005519DA"/>
    <w:rsid w:val="005A7578"/>
    <w:rsid w:val="005B31F4"/>
    <w:rsid w:val="005C22B5"/>
    <w:rsid w:val="005F0513"/>
    <w:rsid w:val="00635041"/>
    <w:rsid w:val="00643CC6"/>
    <w:rsid w:val="006548FB"/>
    <w:rsid w:val="00671FC3"/>
    <w:rsid w:val="00681CFF"/>
    <w:rsid w:val="0069090E"/>
    <w:rsid w:val="006B2515"/>
    <w:rsid w:val="006B39B6"/>
    <w:rsid w:val="006C4CC1"/>
    <w:rsid w:val="006D69F0"/>
    <w:rsid w:val="006E0758"/>
    <w:rsid w:val="00723E34"/>
    <w:rsid w:val="00741C53"/>
    <w:rsid w:val="00757263"/>
    <w:rsid w:val="00764C0D"/>
    <w:rsid w:val="00775686"/>
    <w:rsid w:val="00795EDB"/>
    <w:rsid w:val="0079652F"/>
    <w:rsid w:val="00796635"/>
    <w:rsid w:val="007F3FA8"/>
    <w:rsid w:val="0083776E"/>
    <w:rsid w:val="00847A9F"/>
    <w:rsid w:val="00854629"/>
    <w:rsid w:val="00863359"/>
    <w:rsid w:val="008805C8"/>
    <w:rsid w:val="00894726"/>
    <w:rsid w:val="00897FA9"/>
    <w:rsid w:val="008A497A"/>
    <w:rsid w:val="008A57FB"/>
    <w:rsid w:val="008D55D0"/>
    <w:rsid w:val="008F5941"/>
    <w:rsid w:val="00906D5B"/>
    <w:rsid w:val="00910F21"/>
    <w:rsid w:val="00920720"/>
    <w:rsid w:val="00925749"/>
    <w:rsid w:val="00927DFF"/>
    <w:rsid w:val="00935664"/>
    <w:rsid w:val="00941C35"/>
    <w:rsid w:val="00944770"/>
    <w:rsid w:val="009741AC"/>
    <w:rsid w:val="009F2FBB"/>
    <w:rsid w:val="00A0014D"/>
    <w:rsid w:val="00A0290A"/>
    <w:rsid w:val="00A80CA2"/>
    <w:rsid w:val="00A96B11"/>
    <w:rsid w:val="00AA3908"/>
    <w:rsid w:val="00AC7268"/>
    <w:rsid w:val="00AC7F57"/>
    <w:rsid w:val="00AE1410"/>
    <w:rsid w:val="00AE2757"/>
    <w:rsid w:val="00B27B69"/>
    <w:rsid w:val="00B455C6"/>
    <w:rsid w:val="00B47BB3"/>
    <w:rsid w:val="00B57F6F"/>
    <w:rsid w:val="00B67989"/>
    <w:rsid w:val="00B7047D"/>
    <w:rsid w:val="00B7248E"/>
    <w:rsid w:val="00BB3D02"/>
    <w:rsid w:val="00BD50C3"/>
    <w:rsid w:val="00C1606A"/>
    <w:rsid w:val="00C2357F"/>
    <w:rsid w:val="00C37A75"/>
    <w:rsid w:val="00C96F2C"/>
    <w:rsid w:val="00CA580F"/>
    <w:rsid w:val="00CB2D12"/>
    <w:rsid w:val="00CC47C5"/>
    <w:rsid w:val="00CF68BB"/>
    <w:rsid w:val="00D049EE"/>
    <w:rsid w:val="00D55B57"/>
    <w:rsid w:val="00D810B5"/>
    <w:rsid w:val="00D9508B"/>
    <w:rsid w:val="00DA38A1"/>
    <w:rsid w:val="00DB6A19"/>
    <w:rsid w:val="00DD0C38"/>
    <w:rsid w:val="00DE33C3"/>
    <w:rsid w:val="00DE7D39"/>
    <w:rsid w:val="00DF1D2D"/>
    <w:rsid w:val="00E21708"/>
    <w:rsid w:val="00E22B4A"/>
    <w:rsid w:val="00E26232"/>
    <w:rsid w:val="00E35326"/>
    <w:rsid w:val="00E46DD9"/>
    <w:rsid w:val="00E47AD1"/>
    <w:rsid w:val="00E92689"/>
    <w:rsid w:val="00E9442F"/>
    <w:rsid w:val="00EC082E"/>
    <w:rsid w:val="00EC0D8B"/>
    <w:rsid w:val="00EC50EA"/>
    <w:rsid w:val="00EE2231"/>
    <w:rsid w:val="00EE6201"/>
    <w:rsid w:val="00F03A84"/>
    <w:rsid w:val="00F12956"/>
    <w:rsid w:val="00F236AC"/>
    <w:rsid w:val="00F50634"/>
    <w:rsid w:val="00F6430A"/>
    <w:rsid w:val="00F83053"/>
    <w:rsid w:val="00F92B30"/>
    <w:rsid w:val="00FA45FF"/>
    <w:rsid w:val="00FB0235"/>
    <w:rsid w:val="00FB27BF"/>
    <w:rsid w:val="00FE2562"/>
    <w:rsid w:val="00FE2765"/>
    <w:rsid w:val="00FF6E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FD835A-79CA-4EE3-86C5-A743B04B5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CE1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CE1"/>
    <w:pPr>
      <w:spacing w:after="0" w:line="240" w:lineRule="auto"/>
    </w:pPr>
    <w:rPr>
      <w:kern w:val="2"/>
      <w:sz w:val="24"/>
      <w:szCs w:val="24"/>
      <w:lang w:val="da-DK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C1CE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3</Words>
  <Characters>5837</Characters>
  <Application>Microsoft Office Word</Application>
  <DocSecurity>0</DocSecurity>
  <Lines>48</Lines>
  <Paragraphs>13</Paragraphs>
  <ScaleCrop>false</ScaleCrop>
  <Company/>
  <LinksUpToDate>false</LinksUpToDate>
  <CharactersWithSpaces>6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l Rose Balasabas Vallaso</dc:creator>
  <cp:keywords/>
  <dc:description/>
  <cp:lastModifiedBy>Mell Rose Balasabas Vallaso</cp:lastModifiedBy>
  <cp:revision>1</cp:revision>
  <dcterms:created xsi:type="dcterms:W3CDTF">2025-06-04T23:45:00Z</dcterms:created>
  <dcterms:modified xsi:type="dcterms:W3CDTF">2025-06-04T23:45:00Z</dcterms:modified>
</cp:coreProperties>
</file>